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50053" w14:textId="77777777"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14:paraId="1BAA3C0F" w14:textId="77777777"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CCEBEFF" w14:textId="77777777"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5FDB4C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2823BA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936D7E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064E4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F6CA7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C1559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107560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0D539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4BC5A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E9972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591E5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1EEDC8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8E315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332FE5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7B53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81CB6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499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4483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492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3E8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C86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37623" w14:textId="60DF4351" w:rsidR="0068643A" w:rsidRPr="00FD6E06" w:rsidRDefault="008B19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81A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E392F" w14:textId="65B57C6A" w:rsidR="0068643A" w:rsidRPr="00FD6E06" w:rsidRDefault="006D47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 line 1</w:t>
            </w:r>
          </w:p>
        </w:tc>
      </w:tr>
      <w:tr w:rsidR="0068643A" w:rsidRPr="00FD6E06" w14:paraId="47ADCC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45D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B8B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CF1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BC6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733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E569F" w14:textId="337435F6" w:rsidR="0068643A" w:rsidRPr="00FD6E06" w:rsidRDefault="003112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9E680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5B1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936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37D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4DAAC" w14:textId="79926A14" w:rsidR="0068643A" w:rsidRPr="00FD6E06" w:rsidRDefault="003112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5DE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FB66E" w14:textId="00FC6E11" w:rsidR="0068643A" w:rsidRPr="00FD6E06" w:rsidRDefault="003112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2 last lne</w:t>
            </w:r>
          </w:p>
        </w:tc>
      </w:tr>
      <w:tr w:rsidR="0068643A" w:rsidRPr="00FD6E06" w14:paraId="5BCC60E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69A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7EC6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ED9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1DE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0EC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1C1FC" w14:textId="28D6D6F7" w:rsidR="0068643A" w:rsidRPr="00FD6E06" w:rsidRDefault="006455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BCB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ADB60" w14:textId="5501974C" w:rsidR="0068643A" w:rsidRPr="00FD6E06" w:rsidRDefault="006455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</w:t>
            </w:r>
          </w:p>
        </w:tc>
      </w:tr>
      <w:tr w:rsidR="0068643A" w:rsidRPr="00FD6E06" w14:paraId="23D98C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F86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A2B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11E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C23D7" w14:textId="62489BED" w:rsidR="0068643A" w:rsidRPr="00FD6E06" w:rsidRDefault="006455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7B4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5401F" w14:textId="1692C870" w:rsidR="0068643A" w:rsidRPr="00FD6E06" w:rsidRDefault="006455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2 &amp; 13</w:t>
            </w:r>
          </w:p>
        </w:tc>
      </w:tr>
      <w:tr w:rsidR="0068643A" w:rsidRPr="00FD6E06" w14:paraId="0A5F30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F92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81A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6ED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FDE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FDC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1127E" w14:textId="18203566" w:rsidR="0068643A" w:rsidRPr="00FD6E06" w:rsidRDefault="006455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139678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56E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C951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555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CE7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8ED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68D6F" w14:textId="26D4650B" w:rsidR="0068643A" w:rsidRPr="00FD6E06" w:rsidRDefault="006455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C98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60E8F" w14:textId="3D350EF8" w:rsidR="0068643A" w:rsidRPr="00FD6E06" w:rsidRDefault="006455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3 funding</w:t>
            </w:r>
          </w:p>
        </w:tc>
      </w:tr>
      <w:tr w:rsidR="0068643A" w:rsidRPr="00FD6E06" w14:paraId="738BA2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705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5B7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98C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4CA63" w14:textId="36B314FD" w:rsidR="0068643A" w:rsidRPr="00FD6E06" w:rsidRDefault="006455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D4F8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308F7" w14:textId="0F38F818" w:rsidR="0068643A" w:rsidRPr="00FD6E06" w:rsidRDefault="006455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3 funding</w:t>
            </w:r>
          </w:p>
        </w:tc>
      </w:tr>
      <w:tr w:rsidR="0068643A" w:rsidRPr="00FD6E06" w14:paraId="40DE60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040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70D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CE8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2F177" w14:textId="0D996028" w:rsidR="0068643A" w:rsidRPr="00FD6E06" w:rsidRDefault="00BA13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63F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40AC8" w14:textId="500A9202" w:rsidR="0068643A" w:rsidRPr="00FD6E06" w:rsidRDefault="00BA13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3 funding</w:t>
            </w:r>
          </w:p>
        </w:tc>
      </w:tr>
      <w:tr w:rsidR="00BB4AE3" w:rsidRPr="00FD6E06" w14:paraId="7489ECE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E25A07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C9F9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1C3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F0C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F07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56F41" w14:textId="53772354" w:rsidR="0068643A" w:rsidRPr="00FD6E06" w:rsidRDefault="00F36A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9E5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67E59" w14:textId="1C932453" w:rsidR="0068643A" w:rsidRPr="00FD6E06" w:rsidRDefault="00F36A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4 &amp; 5</w:t>
            </w:r>
          </w:p>
        </w:tc>
      </w:tr>
      <w:tr w:rsidR="0068643A" w:rsidRPr="00FD6E06" w14:paraId="5DBD1E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8C2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9DD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7B25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370772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84068" w14:textId="0459321E" w:rsidR="0068643A" w:rsidRPr="00FD6E06" w:rsidRDefault="00F86C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B87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87DC1" w14:textId="6CE45E65" w:rsidR="0068643A" w:rsidRPr="00FD6E06" w:rsidRDefault="00F86C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5 &amp; 6</w:t>
            </w:r>
          </w:p>
        </w:tc>
      </w:tr>
      <w:tr w:rsidR="00BB4AE3" w:rsidRPr="00FD6E06" w14:paraId="4604BAB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B40F50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3FD0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C39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10B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597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83BC9" w14:textId="3B71C033" w:rsidR="0068643A" w:rsidRPr="00FD6E06" w:rsidRDefault="00F86C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A5E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7E4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70ED3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5F9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374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D00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34196C" w14:textId="2443B3ED" w:rsidR="0068643A" w:rsidRPr="00FD6E06" w:rsidRDefault="00FA41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027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A7810E" w14:textId="545A54AD" w:rsidR="0068643A" w:rsidRPr="00FD6E06" w:rsidRDefault="00FA41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7</w:t>
            </w:r>
          </w:p>
        </w:tc>
      </w:tr>
      <w:tr w:rsidR="0068643A" w:rsidRPr="00FD6E06" w14:paraId="04E130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B42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B75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71D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E7AA4" w14:textId="6220AA91" w:rsidR="0068643A" w:rsidRPr="00FD6E06" w:rsidRDefault="000811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390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46E1E" w14:textId="1A3C6820" w:rsidR="0068643A" w:rsidRPr="00FD6E06" w:rsidRDefault="000811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1</w:t>
            </w:r>
          </w:p>
        </w:tc>
      </w:tr>
      <w:tr w:rsidR="00BB4AE3" w:rsidRPr="00FD6E06" w14:paraId="6AC0D7E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D2E9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122E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8E9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4BE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C62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E100C" w14:textId="5D9BAA4E" w:rsidR="0068643A" w:rsidRPr="00FD6E06" w:rsidRDefault="00BC2A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A86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7F801" w14:textId="37E163EE" w:rsidR="0068643A" w:rsidRPr="00FD6E06" w:rsidRDefault="00BC2A8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8 &amp; 9</w:t>
            </w:r>
          </w:p>
        </w:tc>
      </w:tr>
      <w:tr w:rsidR="0068643A" w:rsidRPr="00FD6E06" w14:paraId="47E29E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EBA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245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9EC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13454" w14:textId="22964787" w:rsidR="0068643A" w:rsidRPr="00FD6E06" w:rsidRDefault="00BC2A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144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E114AB" w14:textId="3E5C36E2" w:rsidR="0068643A" w:rsidRPr="00FD6E06" w:rsidRDefault="00076E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8</w:t>
            </w:r>
            <w:r w:rsidR="00BC2A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CF06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84D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512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B6D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313C6" w14:textId="76C38E62" w:rsidR="0068643A" w:rsidRPr="00FD6E06" w:rsidRDefault="00076E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A46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EB554" w14:textId="473A3ED6" w:rsidR="0068643A" w:rsidRPr="00FD6E06" w:rsidRDefault="00076E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9 &amp; 10</w:t>
            </w:r>
          </w:p>
        </w:tc>
      </w:tr>
      <w:tr w:rsidR="0068643A" w:rsidRPr="00FD6E06" w14:paraId="3DA9AE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90B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2E2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616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D5FFEC" w14:textId="48937D61" w:rsidR="0068643A" w:rsidRPr="00FD6E06" w:rsidRDefault="007A3A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7FB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271EE" w14:textId="5D3DD97D" w:rsidR="0068643A" w:rsidRPr="00FD6E06" w:rsidRDefault="007A3A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7</w:t>
            </w:r>
          </w:p>
        </w:tc>
      </w:tr>
      <w:tr w:rsidR="0068643A" w:rsidRPr="00FD6E06" w14:paraId="534A79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BF6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1F6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38D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9B7B3E" w14:textId="21990DFE" w:rsidR="0068643A" w:rsidRPr="00FD6E06" w:rsidRDefault="007A3A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3E4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FCAF8" w14:textId="07BAA092" w:rsidR="0068643A" w:rsidRPr="00FD6E06" w:rsidRDefault="007A3A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0</w:t>
            </w:r>
          </w:p>
        </w:tc>
      </w:tr>
      <w:tr w:rsidR="0068643A" w:rsidRPr="00FD6E06" w14:paraId="794D0E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532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AEC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125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EEE27" w14:textId="2B7DB4F3" w:rsidR="0068643A" w:rsidRPr="00FD6E06" w:rsidRDefault="00CE76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329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0A454" w14:textId="10939550" w:rsidR="0068643A" w:rsidRPr="00FD6E06" w:rsidRDefault="00CE76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0</w:t>
            </w:r>
            <w:bookmarkStart w:id="1" w:name="_GoBack"/>
            <w:bookmarkEnd w:id="1"/>
          </w:p>
        </w:tc>
      </w:tr>
      <w:tr w:rsidR="00BB4AE3" w:rsidRPr="00FD6E06" w14:paraId="685E3C3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996E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6C5352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9A5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992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5E2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911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22D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59015" w14:textId="2C105EBA" w:rsidR="0068643A" w:rsidRPr="00FD6E06" w:rsidRDefault="007A3A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26C30D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58DA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85A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391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1EC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49BE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6753A" w14:textId="3047B557" w:rsidR="0068643A" w:rsidRPr="00FD6E06" w:rsidRDefault="000A17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7FB9EE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ADB9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5D7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90A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5A41F" w14:textId="3827E052" w:rsidR="0068643A" w:rsidRPr="00FD6E06" w:rsidRDefault="00F062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60B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0CAAA" w14:textId="6CD58114" w:rsidR="0068643A" w:rsidRPr="00FD6E06" w:rsidRDefault="00F062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1</w:t>
            </w:r>
          </w:p>
        </w:tc>
      </w:tr>
      <w:tr w:rsidR="0068643A" w:rsidRPr="00FD6E06" w14:paraId="41D44CF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B877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7C2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F62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AF68B" w14:textId="4739F5F4" w:rsidR="0068643A" w:rsidRPr="00FD6E06" w:rsidRDefault="00F062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112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A45CA" w14:textId="0B9732E7" w:rsidR="0068643A" w:rsidRPr="00FD6E06" w:rsidRDefault="00F062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1</w:t>
            </w:r>
          </w:p>
        </w:tc>
      </w:tr>
      <w:tr w:rsidR="0068643A" w:rsidRPr="00FD6E06" w14:paraId="103D1B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A9A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E54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202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9A9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8D1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774920" w14:textId="29F5B742" w:rsidR="0068643A" w:rsidRPr="00FD6E06" w:rsidRDefault="00A468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04EAD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9C2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7D8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AFF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347F1" w14:textId="2E0FB555" w:rsidR="0068643A" w:rsidRPr="00FD6E06" w:rsidRDefault="00A468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FBA9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5513">
              <w:rPr>
                <w:sz w:val="24"/>
                <w:szCs w:val="24"/>
              </w:rPr>
            </w:r>
            <w:r w:rsidR="00A455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2F2F1" w14:textId="2BAC50E7" w:rsidR="0068643A" w:rsidRPr="00FD6E06" w:rsidRDefault="00A468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1</w:t>
            </w:r>
          </w:p>
        </w:tc>
      </w:tr>
    </w:tbl>
    <w:p w14:paraId="256A243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CF41F6" w14:textId="77777777" w:rsidR="00A45513" w:rsidRDefault="00A45513" w:rsidP="00FD6E06">
      <w:pPr>
        <w:spacing w:after="0" w:line="240" w:lineRule="auto"/>
      </w:pPr>
      <w:r>
        <w:separator/>
      </w:r>
    </w:p>
  </w:endnote>
  <w:endnote w:type="continuationSeparator" w:id="0">
    <w:p w14:paraId="09B82CF4" w14:textId="77777777" w:rsidR="00A45513" w:rsidRDefault="00A4551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F72B5D" w14:textId="77777777"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fr-FR" w:eastAsia="fr-FR"/>
      </w:rPr>
      <w:drawing>
        <wp:inline distT="0" distB="0" distL="0" distR="0" wp14:anchorId="78E23FCA" wp14:editId="1AB62E8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928E0B" w14:textId="77777777" w:rsidR="00A45513" w:rsidRDefault="00A45513" w:rsidP="00FD6E06">
      <w:pPr>
        <w:spacing w:after="0" w:line="240" w:lineRule="auto"/>
      </w:pPr>
      <w:r>
        <w:separator/>
      </w:r>
    </w:p>
  </w:footnote>
  <w:footnote w:type="continuationSeparator" w:id="0">
    <w:p w14:paraId="4A9E1033" w14:textId="77777777" w:rsidR="00A45513" w:rsidRDefault="00A4551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F2EA7C" w14:textId="77777777"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76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1A692B" w14:textId="77777777"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76E43"/>
    <w:rsid w:val="00081148"/>
    <w:rsid w:val="000A17B5"/>
    <w:rsid w:val="001E4CA1"/>
    <w:rsid w:val="002253F7"/>
    <w:rsid w:val="003112A3"/>
    <w:rsid w:val="00474025"/>
    <w:rsid w:val="006455D4"/>
    <w:rsid w:val="00664936"/>
    <w:rsid w:val="0068643A"/>
    <w:rsid w:val="006D475C"/>
    <w:rsid w:val="00750A0E"/>
    <w:rsid w:val="007924AC"/>
    <w:rsid w:val="007A3AD8"/>
    <w:rsid w:val="008B1901"/>
    <w:rsid w:val="009B20D2"/>
    <w:rsid w:val="00A0782F"/>
    <w:rsid w:val="00A45513"/>
    <w:rsid w:val="00A46839"/>
    <w:rsid w:val="00B468D3"/>
    <w:rsid w:val="00B567D4"/>
    <w:rsid w:val="00BA13AD"/>
    <w:rsid w:val="00BB4AE3"/>
    <w:rsid w:val="00BC2A8E"/>
    <w:rsid w:val="00CA6DD4"/>
    <w:rsid w:val="00CE76CE"/>
    <w:rsid w:val="00D464FA"/>
    <w:rsid w:val="00EE17D5"/>
    <w:rsid w:val="00F06294"/>
    <w:rsid w:val="00F36AED"/>
    <w:rsid w:val="00F86CAC"/>
    <w:rsid w:val="00F901FE"/>
    <w:rsid w:val="00FA41C9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87B95C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Emphase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75</Words>
  <Characters>4817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aroline Sirois</cp:lastModifiedBy>
  <cp:revision>16</cp:revision>
  <dcterms:created xsi:type="dcterms:W3CDTF">2017-01-20T16:34:00Z</dcterms:created>
  <dcterms:modified xsi:type="dcterms:W3CDTF">2017-01-20T20:13:00Z</dcterms:modified>
</cp:coreProperties>
</file>